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Table S3 Relationship between C-erbB2 status in breast cancer patients and variants detected in the CD28 gene</w:t>
      </w:r>
    </w:p>
    <w:tbl>
      <w:tblPr>
        <w:tblW w:w="1384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5"/>
        <w:gridCol w:w="538"/>
        <w:gridCol w:w="583"/>
        <w:gridCol w:w="981"/>
        <w:gridCol w:w="1134"/>
        <w:gridCol w:w="1134"/>
        <w:gridCol w:w="1002"/>
        <w:gridCol w:w="241"/>
        <w:gridCol w:w="1967"/>
        <w:gridCol w:w="621"/>
        <w:gridCol w:w="2409"/>
        <w:gridCol w:w="1074"/>
        <w:gridCol w:w="850"/>
      </w:tblGrid>
      <w:tr>
        <w:trPr>
          <w:trHeight w:val="285" w:hRule="atLeast"/>
        </w:trPr>
        <w:tc>
          <w:tcPr>
            <w:tcW w:w="6687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lationship with C-erbB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tatus on SNP level</w:t>
            </w:r>
          </w:p>
        </w:tc>
        <w:tc>
          <w:tcPr>
            <w:tcW w:w="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2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lationship with C-erbB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tatus on Haplotype level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NP ID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"a"*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"A"*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de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aplotype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req.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itive, negative ratios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hi-square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>
        <w:trPr>
          <w:trHeight w:val="270" w:hRule="atLeast"/>
        </w:trPr>
        <w:tc>
          <w:tcPr>
            <w:tcW w:w="1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181097</w:t>
            </w:r>
          </w:p>
        </w:tc>
        <w:tc>
          <w:tcPr>
            <w:tcW w:w="5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/90/5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/152/78</w:t>
            </w:r>
          </w:p>
        </w:tc>
        <w:tc>
          <w:tcPr>
            <w:tcW w:w="10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69</w:t>
            </w:r>
          </w:p>
        </w:tc>
        <w:tc>
          <w:tcPr>
            <w:tcW w:w="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181097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2/1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6/30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15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LOCK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181097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/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4/7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27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LOCK1-AGCTCCC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9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8.8 : 205.2, 261.1 : 322.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55</w:t>
            </w:r>
          </w:p>
        </w:tc>
      </w:tr>
      <w:tr>
        <w:trPr>
          <w:trHeight w:val="270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181097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/1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/23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898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LOCK1-GACCTTT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2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.3 : 293.7, 135.0 : 449.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06</w:t>
            </w:r>
          </w:p>
        </w:tc>
      </w:tr>
      <w:tr>
        <w:trPr>
          <w:trHeight w:val="270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5593994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/75/1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/110/16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263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LOCK1-GGGCCTT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7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.5 : 320.5, 78.1 : 505.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92</w:t>
            </w:r>
          </w:p>
        </w:tc>
      </w:tr>
      <w:tr>
        <w:trPr>
          <w:trHeight w:val="270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5593994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/2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4/43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15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LOCK1-GGCCTTT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3 : 349.7, 31.5 : 552.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820</w:t>
            </w:r>
          </w:p>
        </w:tc>
      </w:tr>
      <w:tr>
        <w:trPr>
          <w:trHeight w:val="270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5593994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/1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2/16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665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LOCK1-GGCCCTT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2 : 367.8, 8.9 : 575.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627</w:t>
            </w:r>
          </w:p>
        </w:tc>
      </w:tr>
      <w:tr>
        <w:trPr>
          <w:trHeight w:val="270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5593994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/1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/27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862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LCOK1-GGCTCCC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 : 370.0, 10.2 : 573.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941</w:t>
            </w:r>
          </w:p>
        </w:tc>
      </w:tr>
      <w:tr>
        <w:trPr>
          <w:trHeight w:val="270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18110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/57/1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/79/20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17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BLOCK1-GGCTCTC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 : 373.0, 11.5 : 572.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242</w:t>
            </w:r>
          </w:p>
        </w:tc>
      </w:tr>
      <w:tr>
        <w:trPr>
          <w:trHeight w:val="285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18110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/3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/48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010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18110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/1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/20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86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LOCK 2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18110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/1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/28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53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BLOCK2-CA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1.0:33.0,554.0:30.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247</w:t>
            </w:r>
          </w:p>
        </w:tc>
      </w:tr>
      <w:tr>
        <w:trPr>
          <w:trHeight w:val="270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181388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/95/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/151/7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93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BLOCK2-GG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.0:341.0,30.0:554.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247</w:t>
            </w:r>
          </w:p>
        </w:tc>
      </w:tr>
      <w:tr>
        <w:trPr>
          <w:trHeight w:val="270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181388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1/1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1/30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725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181388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3/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6/7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82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181388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/1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/22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914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0932017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/89/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/135/13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445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0932017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/2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9/40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94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0932017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/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7/13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93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0932017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/1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/27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64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4673259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/94/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/153/7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36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4673259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2/1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7/29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45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4673259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8/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0/7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041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4673259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/1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/22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25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769684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/91/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/152/7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272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769684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3/1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0/30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659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769684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7/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6/7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632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769684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/1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/22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961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116487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/3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/55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247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116487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/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/26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198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116494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/3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/55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247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116494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/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/26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198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116496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/33/1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/53/23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37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116496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/3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/52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71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116496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/1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/23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99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116496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/1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/29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833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2693993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/51/1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/75/21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86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2693993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/3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/49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84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2693993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/1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/21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81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2693993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/1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/28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306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769686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/3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/57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16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769686</w:t>
            </w:r>
          </w:p>
        </w:tc>
        <w:tc>
          <w:tcPr>
            <w:tcW w:w="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/18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/280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074</w:t>
            </w:r>
          </w:p>
        </w:tc>
        <w:tc>
          <w:tcPr>
            <w:tcW w:w="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sz w:val="18"/>
          <w:szCs w:val="18"/>
        </w:rPr>
        <w:t xml:space="preserve"> C-erbB2 information of 479 breast cancer patients was available in the study with 187 (33.10%) positive and 292 (51.68%) negative ones.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The 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 values were accessed using </w:t>
      </w:r>
      <w:r>
        <w:rPr>
          <w:rFonts w:cs="Times New Roman" w:ascii="Times New Roman" w:hAnsi="Times New Roman"/>
          <w:sz w:val="18"/>
          <w:szCs w:val="18"/>
        </w:rPr>
        <w:t>Plink and SPSS software</w:t>
      </w:r>
      <w:r>
        <w:rPr>
          <w:rFonts w:cs="Times New Roman" w:ascii="Times New Roman" w:hAnsi="Times New Roman"/>
          <w:sz w:val="18"/>
          <w:szCs w:val="18"/>
        </w:rPr>
        <w:t xml:space="preserve"> under an additive model (AA vs. Aa vs. aa), dominant model (aa+Aa vs. AA), and recessive model (aa vs. aA +AA) respectively. Significant values (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 &lt;0.05) are in bold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*Minor allele ‘a’ and the major ‘A’ are shown in the table. ‘AA’, ‘Aa’, ‘aa’ represent a given variant for each SNP genotyped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12:19:00Z</dcterms:created>
  <dc:creator>Ienovo</dc:creator>
  <dc:description/>
  <cp:keywords/>
  <dc:language>en-US</dc:language>
  <cp:lastModifiedBy>Ienovo</cp:lastModifiedBy>
  <dcterms:modified xsi:type="dcterms:W3CDTF">2012-09-27T12:41:00Z</dcterms:modified>
  <cp:revision>5</cp:revision>
  <dc:subject/>
  <dc:title/>
</cp:coreProperties>
</file>